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val="en-GB"/>
        </w:rPr>
        <w:t>Supplemental Table S5: 38-gene signature correlating with overall survival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3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550"/>
      </w:tblGrid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ef.lassoOS.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shd w:fill="F3F3F3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M</w:t>
            </w:r>
          </w:p>
        </w:tc>
        <w:tc>
          <w:tcPr>
            <w:tcW w:w="155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547139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shd w:fill="F3F3F3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Y1</w:t>
            </w:r>
          </w:p>
        </w:tc>
        <w:tc>
          <w:tcPr>
            <w:tcW w:w="1550" w:type="dxa"/>
            <w:tcBorders/>
            <w:shd w:fill="F3F3F3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5231055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T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3155465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G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847167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9571567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4102494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8SIA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2499374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6GAL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0120248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256313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SS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676985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C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008906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9485317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3ST3B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957683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E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356455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T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497172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EL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194231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3GAL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023182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B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665426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SE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719033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02253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01601979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D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03860946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2A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04303488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F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05202267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2A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08814708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LNT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1180813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3ST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15364674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18238628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GALNACT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25776267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UA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5668129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T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58947716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GT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61814861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T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67287872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1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72023193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Y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76737139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T4A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104019127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C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183888855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2050664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Times New Roman" w:cs="Book Antiqua"/>
      <w:color w:val="000000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sz w:val="22"/>
      <w:szCs w:val="22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993300"/>
      <w:u w:val="single"/>
    </w:rPr>
  </w:style>
  <w:style w:type="character" w:styleId="VisitedInternetLink">
    <w:name w:val="FollowedHyperlink"/>
    <w:basedOn w:val="AbsatzStandardschriftart"/>
    <w:rPr>
      <w:color w:val="CC33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4:29:00Z</dcterms:created>
  <dc:creator>salbiez</dc:creator>
  <dc:description/>
  <cp:keywords/>
  <dc:language>en-US</dc:language>
  <cp:lastModifiedBy>salbiez</cp:lastModifiedBy>
  <dcterms:modified xsi:type="dcterms:W3CDTF">2013-11-18T14:29:00Z</dcterms:modified>
  <cp:revision>2</cp:revision>
  <dc:subject/>
  <dc:title>Table S5: 38-gene signature correlating with overall surviv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expeditn 111</vt:lpwstr>
  </property>
</Properties>
</file>